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CC9" w:rsidRDefault="00B01E59" w:rsidP="0018007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3B0CC9" w:rsidRPr="003B0CC9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="003B0CC9" w:rsidRPr="003B0CC9">
        <w:rPr>
          <w:rFonts w:ascii="Times New Roman" w:hAnsi="Times New Roman" w:cs="Times New Roman"/>
          <w:b/>
          <w:sz w:val="24"/>
        </w:rPr>
        <w:t>.</w:t>
      </w:r>
      <w:r w:rsidR="003B0CC9">
        <w:rPr>
          <w:rFonts w:ascii="Times New Roman" w:hAnsi="Times New Roman" w:cs="Times New Roman"/>
          <w:sz w:val="24"/>
        </w:rPr>
        <w:t xml:space="preserve"> Primer sets used for PCR amplification and sequencing in this study</w:t>
      </w:r>
    </w:p>
    <w:tbl>
      <w:tblPr>
        <w:tblW w:w="7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797"/>
        <w:gridCol w:w="3462"/>
        <w:gridCol w:w="2000"/>
      </w:tblGrid>
      <w:tr w:rsidR="003B0CC9" w:rsidRPr="003B0CC9" w:rsidTr="003B0CC9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er sequence (5' to 3'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plicon size (bp)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rg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CGAGGGCGACTT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GCGCGAGCAGATGAT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y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GAAGCGGGCCAAGAAG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7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CTGGGAGCCCAGGAG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m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CCGGGGCCTTCTTCGTGAT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7 or 673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CTTCCCCGCACCGATTCCA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lp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TCTCACCGGCGGTGT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ACAGACCCACGATGG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n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GACGTCGGAGTGGG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4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TCGCCTCAGGTCAGCT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sp65</w:t>
            </w: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br/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artial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GCCAAGGAGATCGAGCT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4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GTGCCGCGGATCTTCTT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ur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GACGAAAGCGACGGCT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AAACCCTGCTGAGC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ur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GAGGCTTCACCCTGGA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4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GCCACCGCTGATCT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TCGGGCGTCATGCCCT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0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GAGGCACTGCTCTCC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po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GCCGACGGTCCCTG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2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ACCGCTGGCCACCGAACT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sp65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full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GCTGCGCGATAGATACG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8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ATGCGGACGCC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CAAGCGCGACACCGT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4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CGCCGACAGACGA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TCGTCTGTCGGCG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4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TCCACGATGGGCTTCT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GAAGCCCATCGTGGA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3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CGCCTTGCC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CCGGGACGGCGAG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3</w:t>
            </w:r>
          </w:p>
        </w:tc>
      </w:tr>
      <w:tr w:rsidR="003B0CC9" w:rsidRPr="003B0CC9" w:rsidTr="003B0CC9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CAGATCCTTCGGTGC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B0CC9" w:rsidSect="003B0C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8FD" w:rsidRDefault="009A48FD" w:rsidP="003B0CC9">
      <w:pPr>
        <w:spacing w:after="0" w:line="240" w:lineRule="auto"/>
      </w:pPr>
      <w:r>
        <w:separator/>
      </w:r>
    </w:p>
  </w:endnote>
  <w:endnote w:type="continuationSeparator" w:id="0">
    <w:p w:rsidR="009A48FD" w:rsidRDefault="009A48FD" w:rsidP="003B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8FD" w:rsidRDefault="009A48FD" w:rsidP="003B0CC9">
      <w:pPr>
        <w:spacing w:after="0" w:line="240" w:lineRule="auto"/>
      </w:pPr>
      <w:r>
        <w:separator/>
      </w:r>
    </w:p>
  </w:footnote>
  <w:footnote w:type="continuationSeparator" w:id="0">
    <w:p w:rsidR="009A48FD" w:rsidRDefault="009A48FD" w:rsidP="003B0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79"/>
    <w:rsid w:val="00180079"/>
    <w:rsid w:val="003B0CC9"/>
    <w:rsid w:val="009537FB"/>
    <w:rsid w:val="009A48FD"/>
    <w:rsid w:val="00B01E59"/>
    <w:rsid w:val="00DA7C0B"/>
    <w:rsid w:val="00DF488D"/>
    <w:rsid w:val="00E201A0"/>
    <w:rsid w:val="00E6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D8B04"/>
  <w15:chartTrackingRefBased/>
  <w15:docId w15:val="{588A9B7A-84BB-45B2-BD86-F477134B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0CC9"/>
  </w:style>
  <w:style w:type="paragraph" w:styleId="a4">
    <w:name w:val="footer"/>
    <w:basedOn w:val="a"/>
    <w:link w:val="Char0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-Jun Kim</dc:creator>
  <cp:keywords/>
  <dc:description/>
  <cp:lastModifiedBy>Byoung-Jun Kim</cp:lastModifiedBy>
  <cp:revision>2</cp:revision>
  <dcterms:created xsi:type="dcterms:W3CDTF">2018-12-24T04:54:00Z</dcterms:created>
  <dcterms:modified xsi:type="dcterms:W3CDTF">2018-12-24T04:54:00Z</dcterms:modified>
</cp:coreProperties>
</file>